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CC723" w14:textId="47178380" w:rsidR="00134A24" w:rsidRPr="00423407" w:rsidRDefault="0035406C" w:rsidP="003540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3407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423407">
        <w:rPr>
          <w:rFonts w:ascii="Times New Roman" w:hAnsi="Times New Roman" w:cs="Times New Roman"/>
          <w:sz w:val="20"/>
          <w:szCs w:val="20"/>
        </w:rPr>
        <w:t>. Average ODs for positive and negative samples for Protein A and IgG ELISA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TabeladeLista6Colorida"/>
        <w:tblpPr w:leftFromText="141" w:rightFromText="141" w:vertAnchor="text" w:horzAnchor="margin" w:tblpY="164"/>
        <w:tblW w:w="9493" w:type="dxa"/>
        <w:tblLook w:val="04A0" w:firstRow="1" w:lastRow="0" w:firstColumn="1" w:lastColumn="0" w:noHBand="0" w:noVBand="1"/>
      </w:tblPr>
      <w:tblGrid>
        <w:gridCol w:w="4253"/>
        <w:gridCol w:w="2268"/>
        <w:gridCol w:w="2972"/>
      </w:tblGrid>
      <w:tr w:rsidR="00134A24" w:rsidRPr="0035406C" w14:paraId="7BA666CB" w14:textId="77777777" w:rsidTr="00354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A827AB0" w14:textId="4BEA2376" w:rsidR="00134A24" w:rsidRPr="0035406C" w:rsidRDefault="00134A24" w:rsidP="003540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AA99599" w14:textId="783CF2C8" w:rsidR="00134A24" w:rsidRPr="0035406C" w:rsidRDefault="00134A24" w:rsidP="003540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Positive (CI95%)</w:t>
            </w:r>
            <w:r w:rsidR="00423407" w:rsidRPr="0035406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72" w:type="dxa"/>
            <w:shd w:val="clear" w:color="auto" w:fill="auto"/>
          </w:tcPr>
          <w:p w14:paraId="26DCB206" w14:textId="5B5160AE" w:rsidR="00134A24" w:rsidRPr="0035406C" w:rsidRDefault="00134A24" w:rsidP="003540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 w:rsidRPr="0035406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CI95%)</w:t>
            </w:r>
          </w:p>
        </w:tc>
      </w:tr>
      <w:tr w:rsidR="00423407" w:rsidRPr="0035406C" w14:paraId="7FA690C0" w14:textId="77777777" w:rsidTr="004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A72572B" w14:textId="518D6747" w:rsidR="00423407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Protein A</w:t>
            </w:r>
          </w:p>
        </w:tc>
        <w:tc>
          <w:tcPr>
            <w:tcW w:w="2268" w:type="dxa"/>
            <w:shd w:val="clear" w:color="auto" w:fill="auto"/>
          </w:tcPr>
          <w:p w14:paraId="4F86DD65" w14:textId="77777777" w:rsidR="00423407" w:rsidRPr="0035406C" w:rsidRDefault="00423407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</w:tcPr>
          <w:p w14:paraId="03E83E31" w14:textId="77777777" w:rsidR="00423407" w:rsidRPr="0035406C" w:rsidRDefault="00423407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407" w:rsidRPr="0035406C" w14:paraId="143B1CF5" w14:textId="77777777" w:rsidTr="0042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9C2790D" w14:textId="0586EDE3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r w:rsidR="00134A24" w:rsidRPr="0035406C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shd w:val="clear" w:color="auto" w:fill="auto"/>
          </w:tcPr>
          <w:p w14:paraId="74AAB293" w14:textId="77777777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1.054 (0.903-1.177)</w:t>
            </w:r>
          </w:p>
        </w:tc>
        <w:tc>
          <w:tcPr>
            <w:tcW w:w="2972" w:type="dxa"/>
            <w:shd w:val="clear" w:color="auto" w:fill="auto"/>
          </w:tcPr>
          <w:p w14:paraId="53919CD9" w14:textId="77777777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138 (0.007-0.020)</w:t>
            </w:r>
          </w:p>
        </w:tc>
      </w:tr>
      <w:tr w:rsidR="00134A24" w:rsidRPr="0035406C" w14:paraId="623AEB69" w14:textId="77777777" w:rsidTr="004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C81D73E" w14:textId="499AB6EB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r w:rsidR="00134A24" w:rsidRPr="0035406C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4A24" w:rsidRPr="0035406C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134A24" w:rsidRPr="0035406C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Y.enterocolítica</w:t>
            </w:r>
            <w:r w:rsidRPr="0035406C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/</w:t>
            </w:r>
            <w:r w:rsidR="00134A24" w:rsidRPr="0035406C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Y.tuberculosis</w:t>
            </w:r>
            <w:r w:rsidR="00134A24" w:rsidRPr="0035406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C2B426F" w14:textId="5CA7B289" w:rsidR="00134A24" w:rsidRPr="0035406C" w:rsidRDefault="00423407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2" w:type="dxa"/>
            <w:shd w:val="clear" w:color="auto" w:fill="auto"/>
          </w:tcPr>
          <w:p w14:paraId="02A07F29" w14:textId="77777777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760 (0.013-0.140)</w:t>
            </w:r>
          </w:p>
        </w:tc>
      </w:tr>
      <w:tr w:rsidR="00423407" w:rsidRPr="0035406C" w14:paraId="4B9C8B18" w14:textId="77777777" w:rsidTr="0042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965F8BC" w14:textId="00287CF5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8" w:type="dxa"/>
            <w:shd w:val="clear" w:color="auto" w:fill="auto"/>
          </w:tcPr>
          <w:p w14:paraId="280409C2" w14:textId="77777777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735 (0.604-0.866)</w:t>
            </w:r>
          </w:p>
        </w:tc>
        <w:tc>
          <w:tcPr>
            <w:tcW w:w="2972" w:type="dxa"/>
            <w:shd w:val="clear" w:color="auto" w:fill="auto"/>
          </w:tcPr>
          <w:p w14:paraId="3DF71990" w14:textId="77777777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22 (0.016-0.027)</w:t>
            </w:r>
          </w:p>
        </w:tc>
      </w:tr>
      <w:tr w:rsidR="00134A24" w:rsidRPr="0035406C" w14:paraId="32D93FA7" w14:textId="77777777" w:rsidTr="004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F90F321" w14:textId="171154F5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Rodent</w:t>
            </w:r>
          </w:p>
        </w:tc>
        <w:tc>
          <w:tcPr>
            <w:tcW w:w="2268" w:type="dxa"/>
            <w:shd w:val="clear" w:color="auto" w:fill="auto"/>
          </w:tcPr>
          <w:p w14:paraId="06CC29E9" w14:textId="77777777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466 (0.305-0.628)</w:t>
            </w:r>
          </w:p>
        </w:tc>
        <w:tc>
          <w:tcPr>
            <w:tcW w:w="2972" w:type="dxa"/>
            <w:shd w:val="clear" w:color="auto" w:fill="auto"/>
          </w:tcPr>
          <w:p w14:paraId="617078DA" w14:textId="77777777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09 (0.001-0.017)</w:t>
            </w:r>
          </w:p>
        </w:tc>
      </w:tr>
      <w:tr w:rsidR="00423407" w:rsidRPr="0035406C" w14:paraId="72284E85" w14:textId="77777777" w:rsidTr="0042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36BB831" w14:textId="33580906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2268" w:type="dxa"/>
            <w:shd w:val="clear" w:color="auto" w:fill="auto"/>
          </w:tcPr>
          <w:p w14:paraId="6686176D" w14:textId="4119A8B2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609 (0,499-0,719)</w:t>
            </w:r>
          </w:p>
        </w:tc>
        <w:tc>
          <w:tcPr>
            <w:tcW w:w="2972" w:type="dxa"/>
            <w:shd w:val="clear" w:color="auto" w:fill="auto"/>
          </w:tcPr>
          <w:p w14:paraId="413D9274" w14:textId="77777777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48 (0.038-0.057)</w:t>
            </w:r>
          </w:p>
        </w:tc>
      </w:tr>
      <w:tr w:rsidR="00134A24" w:rsidRPr="0035406C" w14:paraId="29329D87" w14:textId="77777777" w:rsidTr="004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F59311E" w14:textId="61E902A2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6BBDF57B" w14:textId="77777777" w:rsidR="00134A24" w:rsidRPr="0035406C" w:rsidRDefault="00134A24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17F689D" w14:textId="2139752D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775 (0.695-0.854</w:t>
            </w:r>
            <w:r w:rsidR="0035406C" w:rsidRPr="00354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2" w:type="dxa"/>
            <w:shd w:val="clear" w:color="auto" w:fill="auto"/>
          </w:tcPr>
          <w:p w14:paraId="3FDD55D5" w14:textId="77777777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27 (0.022-0.032)</w:t>
            </w:r>
          </w:p>
        </w:tc>
      </w:tr>
      <w:tr w:rsidR="00423407" w:rsidRPr="0035406C" w14:paraId="0E83B1CD" w14:textId="77777777" w:rsidTr="0042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5D21305" w14:textId="39C8C630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</w:p>
        </w:tc>
        <w:tc>
          <w:tcPr>
            <w:tcW w:w="2268" w:type="dxa"/>
            <w:shd w:val="clear" w:color="auto" w:fill="auto"/>
          </w:tcPr>
          <w:p w14:paraId="5799E32C" w14:textId="3573DD0E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2" w:type="dxa"/>
            <w:shd w:val="clear" w:color="auto" w:fill="auto"/>
          </w:tcPr>
          <w:p w14:paraId="170AA5B4" w14:textId="0EC4F83C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A24" w:rsidRPr="0035406C" w14:paraId="5A23CC36" w14:textId="77777777" w:rsidTr="004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A846D19" w14:textId="6C1ABECA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Rabbits</w:t>
            </w:r>
          </w:p>
        </w:tc>
        <w:tc>
          <w:tcPr>
            <w:tcW w:w="2268" w:type="dxa"/>
            <w:shd w:val="clear" w:color="auto" w:fill="auto"/>
          </w:tcPr>
          <w:p w14:paraId="655A16F2" w14:textId="2DE030EB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695 (0.630-0.760)</w:t>
            </w:r>
          </w:p>
        </w:tc>
        <w:tc>
          <w:tcPr>
            <w:tcW w:w="2972" w:type="dxa"/>
            <w:shd w:val="clear" w:color="auto" w:fill="auto"/>
          </w:tcPr>
          <w:p w14:paraId="48901288" w14:textId="55E84635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31 (0.017-0.045)</w:t>
            </w:r>
          </w:p>
        </w:tc>
      </w:tr>
      <w:tr w:rsidR="00423407" w:rsidRPr="0035406C" w14:paraId="5C1FB3A7" w14:textId="77777777" w:rsidTr="0042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2A5E2788" w14:textId="38B1AF0E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Rabbits (</w:t>
            </w:r>
            <w:r w:rsidR="00134A24" w:rsidRPr="0035406C">
              <w:rPr>
                <w:rFonts w:ascii="Times New Roman" w:hAnsi="Times New Roman" w:cs="Times New Roman"/>
                <w:i/>
                <w:sz w:val="20"/>
                <w:szCs w:val="20"/>
              </w:rPr>
              <w:t>Y.enterocolítica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134A24" w:rsidRPr="0035406C">
              <w:rPr>
                <w:rFonts w:ascii="Times New Roman" w:hAnsi="Times New Roman" w:cs="Times New Roman"/>
                <w:i/>
                <w:sz w:val="20"/>
                <w:szCs w:val="20"/>
              </w:rPr>
              <w:t>Y.tuberculosis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49F70B0" w14:textId="287928E8" w:rsidR="00134A24" w:rsidRPr="0035406C" w:rsidRDefault="00423407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2" w:type="dxa"/>
            <w:shd w:val="clear" w:color="auto" w:fill="auto"/>
          </w:tcPr>
          <w:p w14:paraId="724F027F" w14:textId="36FE53F9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133 (0.0690.197)</w:t>
            </w:r>
          </w:p>
        </w:tc>
      </w:tr>
      <w:tr w:rsidR="00134A24" w:rsidRPr="0035406C" w14:paraId="5089D760" w14:textId="77777777" w:rsidTr="004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73BEEB3" w14:textId="5FC91A4E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8" w:type="dxa"/>
            <w:shd w:val="clear" w:color="auto" w:fill="auto"/>
          </w:tcPr>
          <w:p w14:paraId="1C2E0173" w14:textId="3CD08617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602 (0.482-0.722)</w:t>
            </w:r>
          </w:p>
        </w:tc>
        <w:tc>
          <w:tcPr>
            <w:tcW w:w="2972" w:type="dxa"/>
            <w:shd w:val="clear" w:color="auto" w:fill="auto"/>
          </w:tcPr>
          <w:p w14:paraId="3FF26141" w14:textId="239121AF" w:rsidR="00134A24" w:rsidRPr="0035406C" w:rsidRDefault="00134A24" w:rsidP="003540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051 (0.039-0.063)</w:t>
            </w:r>
          </w:p>
        </w:tc>
      </w:tr>
      <w:tr w:rsidR="00423407" w:rsidRPr="0035406C" w14:paraId="00563CCC" w14:textId="77777777" w:rsidTr="00423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31852C5" w14:textId="55066CC4" w:rsidR="00134A24" w:rsidRPr="0035406C" w:rsidRDefault="00423407" w:rsidP="003540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34A24" w:rsidRPr="0035406C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2268" w:type="dxa"/>
            <w:shd w:val="clear" w:color="auto" w:fill="auto"/>
          </w:tcPr>
          <w:p w14:paraId="672C21B0" w14:textId="32E6716B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865 (0.736-0.995)</w:t>
            </w:r>
          </w:p>
        </w:tc>
        <w:tc>
          <w:tcPr>
            <w:tcW w:w="2972" w:type="dxa"/>
            <w:shd w:val="clear" w:color="auto" w:fill="auto"/>
          </w:tcPr>
          <w:p w14:paraId="231539C7" w14:textId="4D99E273" w:rsidR="00134A24" w:rsidRPr="0035406C" w:rsidRDefault="00134A24" w:rsidP="003540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406C">
              <w:rPr>
                <w:rFonts w:ascii="Times New Roman" w:hAnsi="Times New Roman" w:cs="Times New Roman"/>
                <w:sz w:val="20"/>
                <w:szCs w:val="20"/>
              </w:rPr>
              <w:t>0.178 (0.145-0.212)</w:t>
            </w:r>
          </w:p>
        </w:tc>
      </w:tr>
    </w:tbl>
    <w:p w14:paraId="418856B9" w14:textId="211676E5" w:rsidR="00134A24" w:rsidRPr="0035406C" w:rsidRDefault="00423407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35406C">
        <w:rPr>
          <w:rFonts w:ascii="Times New Roman" w:hAnsi="Times New Roman" w:cs="Times New Roman"/>
          <w:sz w:val="20"/>
          <w:szCs w:val="20"/>
          <w:vertAlign w:val="superscript"/>
        </w:rPr>
        <w:t>*Samples were classified as positive or negative according to results from HA (n=288)</w:t>
      </w:r>
      <w:r w:rsidR="0035406C">
        <w:rPr>
          <w:rFonts w:ascii="Times New Roman" w:hAnsi="Times New Roman" w:cs="Times New Roman"/>
          <w:sz w:val="20"/>
          <w:szCs w:val="20"/>
          <w:vertAlign w:val="superscript"/>
        </w:rPr>
        <w:t>.</w:t>
      </w:r>
    </w:p>
    <w:p w14:paraId="4638733C" w14:textId="77777777" w:rsidR="00134A24" w:rsidRDefault="00134A24"/>
    <w:sectPr w:rsidR="00134A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24"/>
    <w:rsid w:val="00134A24"/>
    <w:rsid w:val="0035406C"/>
    <w:rsid w:val="0042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5518B"/>
  <w15:chartTrackingRefBased/>
  <w15:docId w15:val="{83F69111-461B-4D12-9013-9324676D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A2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34A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eLista6Colorida">
    <w:name w:val="List Table 6 Colorful"/>
    <w:basedOn w:val="Tabelanormal"/>
    <w:uiPriority w:val="51"/>
    <w:rsid w:val="00134A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3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FILGUEIRA BEZERRA</dc:creator>
  <cp:keywords/>
  <dc:description/>
  <cp:lastModifiedBy>Matheus Filgueira Bezerra</cp:lastModifiedBy>
  <cp:revision>2</cp:revision>
  <dcterms:created xsi:type="dcterms:W3CDTF">2021-02-24T10:26:00Z</dcterms:created>
  <dcterms:modified xsi:type="dcterms:W3CDTF">2021-02-24T19:03:00Z</dcterms:modified>
</cp:coreProperties>
</file>